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73D5A" w14:textId="474B2381" w:rsidR="00EA31DE" w:rsidRPr="00977C67" w:rsidRDefault="000A7584">
      <w:pPr>
        <w:rPr>
          <w:rFonts w:ascii="Times New Roman" w:hAnsi="Times New Roman" w:cs="Times New Roman"/>
          <w:b/>
          <w:bCs/>
          <w:u w:val="single"/>
        </w:rPr>
      </w:pPr>
      <w:r w:rsidRPr="00977C67">
        <w:rPr>
          <w:rFonts w:ascii="Times New Roman" w:hAnsi="Times New Roman" w:cs="Times New Roman"/>
          <w:b/>
          <w:bCs/>
          <w:u w:val="single"/>
        </w:rPr>
        <w:t xml:space="preserve">Supplemental 1: </w:t>
      </w:r>
      <w:r w:rsidR="00EA31DE" w:rsidRPr="00977C67">
        <w:rPr>
          <w:rFonts w:ascii="Times New Roman" w:hAnsi="Times New Roman" w:cs="Times New Roman"/>
          <w:b/>
          <w:bCs/>
          <w:u w:val="single"/>
        </w:rPr>
        <w:t>1</w:t>
      </w:r>
      <w:r w:rsidR="002F6817" w:rsidRPr="00977C67">
        <w:rPr>
          <w:rFonts w:ascii="Times New Roman" w:hAnsi="Times New Roman" w:cs="Times New Roman"/>
          <w:b/>
          <w:bCs/>
          <w:u w:val="single"/>
        </w:rPr>
        <w:t>4</w:t>
      </w:r>
      <w:r w:rsidR="00EA31DE" w:rsidRPr="00977C67">
        <w:rPr>
          <w:rFonts w:ascii="Times New Roman" w:hAnsi="Times New Roman" w:cs="Times New Roman"/>
          <w:b/>
          <w:bCs/>
          <w:u w:val="single"/>
        </w:rPr>
        <w:t xml:space="preserve"> questions that were removed from </w:t>
      </w:r>
      <w:r w:rsidR="00C26745" w:rsidRPr="00977C67">
        <w:rPr>
          <w:rFonts w:ascii="Times New Roman" w:hAnsi="Times New Roman" w:cs="Times New Roman"/>
          <w:b/>
          <w:bCs/>
          <w:u w:val="single"/>
        </w:rPr>
        <w:t>PBCCS.</w:t>
      </w:r>
    </w:p>
    <w:p w14:paraId="4453FBC1" w14:textId="77777777" w:rsidR="00033DC8" w:rsidRPr="002B75BD" w:rsidRDefault="00844EB2" w:rsidP="00844EB2">
      <w:pPr>
        <w:rPr>
          <w:rFonts w:ascii="Times New Roman" w:hAnsi="Times New Roman" w:cs="Times New Roman"/>
          <w:b/>
          <w:bCs/>
        </w:rPr>
      </w:pPr>
      <w:r w:rsidRPr="002B75BD">
        <w:rPr>
          <w:rFonts w:ascii="Times New Roman" w:hAnsi="Times New Roman" w:cs="Times New Roman"/>
          <w:b/>
          <w:bCs/>
        </w:rPr>
        <w:t>Bereavement Support Knowledge</w:t>
      </w:r>
    </w:p>
    <w:p w14:paraId="3D76727B" w14:textId="77777777" w:rsidR="00A90541" w:rsidRPr="00AF5637" w:rsidRDefault="00033DC8" w:rsidP="00A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eastAsia="Calibri" w:hAnsi="Times New Roman" w:cs="Times New Roman"/>
        </w:rPr>
        <w:t>I do not know the legal process associated with perinatal loss before 24 weeks gestation</w:t>
      </w:r>
      <w:r w:rsidR="00D25362" w:rsidRPr="00AF5637">
        <w:rPr>
          <w:rFonts w:ascii="Times New Roman" w:eastAsia="Calibri" w:hAnsi="Times New Roman" w:cs="Times New Roman"/>
        </w:rPr>
        <w:t>.</w:t>
      </w:r>
      <w:r w:rsidR="00A90541" w:rsidRPr="00AF5637">
        <w:rPr>
          <w:rFonts w:ascii="Times New Roman" w:hAnsi="Times New Roman" w:cs="Times New Roman"/>
        </w:rPr>
        <w:t xml:space="preserve"> </w:t>
      </w:r>
    </w:p>
    <w:p w14:paraId="29436A4E" w14:textId="3378D454" w:rsidR="00A90541" w:rsidRPr="00AF5637" w:rsidRDefault="00A90541" w:rsidP="00A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I do not have adequate practical knowledge for bereavement support.</w:t>
      </w:r>
    </w:p>
    <w:p w14:paraId="276FB821" w14:textId="4CC7C91A" w:rsidR="00A90541" w:rsidRPr="00AF5637" w:rsidRDefault="00A90541" w:rsidP="00A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I know the legal process associated with perinatal loss after 24 weeks gestation.</w:t>
      </w:r>
    </w:p>
    <w:p w14:paraId="41E42277" w14:textId="47D22B2E" w:rsidR="00844EB2" w:rsidRPr="002B75BD" w:rsidRDefault="00844EB2" w:rsidP="00033DC8">
      <w:pPr>
        <w:rPr>
          <w:rFonts w:ascii="Times New Roman" w:hAnsi="Times New Roman" w:cs="Times New Roman"/>
          <w:b/>
          <w:bCs/>
        </w:rPr>
      </w:pPr>
      <w:r w:rsidRPr="002B75BD">
        <w:rPr>
          <w:rFonts w:ascii="Times New Roman" w:hAnsi="Times New Roman" w:cs="Times New Roman"/>
          <w:b/>
          <w:bCs/>
        </w:rPr>
        <w:t>Bereavement Support Skills</w:t>
      </w:r>
    </w:p>
    <w:p w14:paraId="5DEB45FC" w14:textId="5E9CA9C0" w:rsidR="00C26745" w:rsidRPr="00AF5637" w:rsidRDefault="00844EB2" w:rsidP="001B39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 xml:space="preserve">I can provide the relevant </w:t>
      </w:r>
      <w:r w:rsidR="00033DC8" w:rsidRPr="00AF5637">
        <w:rPr>
          <w:rFonts w:ascii="Times New Roman" w:hAnsi="Times New Roman" w:cs="Times New Roman"/>
        </w:rPr>
        <w:t>information</w:t>
      </w:r>
      <w:r w:rsidRPr="00AF5637">
        <w:rPr>
          <w:rFonts w:ascii="Times New Roman" w:hAnsi="Times New Roman" w:cs="Times New Roman"/>
        </w:rPr>
        <w:t xml:space="preserve"> required by bereaved parents</w:t>
      </w:r>
      <w:r w:rsidR="00D25362" w:rsidRPr="00AF5637">
        <w:rPr>
          <w:rFonts w:ascii="Times New Roman" w:hAnsi="Times New Roman" w:cs="Times New Roman"/>
        </w:rPr>
        <w:t>.</w:t>
      </w:r>
    </w:p>
    <w:p w14:paraId="47EDDD69" w14:textId="77777777" w:rsidR="00A90541" w:rsidRPr="00AF5637" w:rsidRDefault="00A90541" w:rsidP="00A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I can easily respond to the needs of bereaved parents expecting their next baby.</w:t>
      </w:r>
    </w:p>
    <w:p w14:paraId="674FB057" w14:textId="6E2EE5A8" w:rsidR="00A90541" w:rsidRPr="002B75BD" w:rsidRDefault="00A90541" w:rsidP="00A90541">
      <w:pPr>
        <w:rPr>
          <w:rFonts w:ascii="Times New Roman" w:hAnsi="Times New Roman" w:cs="Times New Roman"/>
          <w:b/>
          <w:bCs/>
        </w:rPr>
      </w:pPr>
      <w:r w:rsidRPr="002B75BD">
        <w:rPr>
          <w:rFonts w:ascii="Times New Roman" w:hAnsi="Times New Roman" w:cs="Times New Roman"/>
          <w:b/>
          <w:bCs/>
        </w:rPr>
        <w:t>Self-Awareness</w:t>
      </w:r>
    </w:p>
    <w:p w14:paraId="529F64E1" w14:textId="091400D2" w:rsidR="00A90541" w:rsidRPr="00AF5637" w:rsidRDefault="00A90541" w:rsidP="00A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I am conscious of the particular needs of bereaved parents expecting their next baby.</w:t>
      </w:r>
    </w:p>
    <w:p w14:paraId="3EF859B9" w14:textId="57750B22" w:rsidR="00844EB2" w:rsidRPr="002B75BD" w:rsidRDefault="00844EB2" w:rsidP="00844EB2">
      <w:pPr>
        <w:rPr>
          <w:rFonts w:ascii="Times New Roman" w:hAnsi="Times New Roman" w:cs="Times New Roman"/>
          <w:b/>
          <w:bCs/>
        </w:rPr>
      </w:pPr>
      <w:r w:rsidRPr="002B75BD">
        <w:rPr>
          <w:rFonts w:ascii="Times New Roman" w:hAnsi="Times New Roman" w:cs="Times New Roman"/>
          <w:b/>
          <w:bCs/>
        </w:rPr>
        <w:t>Organization Support</w:t>
      </w:r>
    </w:p>
    <w:p w14:paraId="01D306A1" w14:textId="6E2E4C3D" w:rsidR="00844EB2" w:rsidRDefault="00844EB2" w:rsidP="001E09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I have adequate peer support in my workplace in relation to providing bereavement support</w:t>
      </w:r>
      <w:r w:rsidR="00D25362" w:rsidRPr="00AF5637">
        <w:rPr>
          <w:rFonts w:ascii="Times New Roman" w:hAnsi="Times New Roman" w:cs="Times New Roman"/>
        </w:rPr>
        <w:t>.</w:t>
      </w:r>
    </w:p>
    <w:p w14:paraId="14C1ACE1" w14:textId="77777777" w:rsidR="00693C34" w:rsidRDefault="00693C34" w:rsidP="00693C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My organization provides bereavement support training.</w:t>
      </w:r>
    </w:p>
    <w:p w14:paraId="7C63A847" w14:textId="77777777" w:rsidR="00693C34" w:rsidRPr="00AF5637" w:rsidRDefault="00693C34" w:rsidP="00693C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I get recognition for providing effective bereavement support.</w:t>
      </w:r>
    </w:p>
    <w:p w14:paraId="0C502FCC" w14:textId="77777777" w:rsidR="00693C34" w:rsidRPr="00AF5637" w:rsidRDefault="00693C34" w:rsidP="00693C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The workload of the ward/unit hinders effective bereavement support.</w:t>
      </w:r>
    </w:p>
    <w:p w14:paraId="52FDF878" w14:textId="77777777" w:rsidR="00693C34" w:rsidRPr="00AF5637" w:rsidRDefault="00693C34" w:rsidP="00693C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My workload hinders effective bereavement support.</w:t>
      </w:r>
    </w:p>
    <w:p w14:paraId="3999D691" w14:textId="77777777" w:rsidR="00693C34" w:rsidRPr="00AF5637" w:rsidRDefault="00693C34" w:rsidP="00693C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5637">
        <w:rPr>
          <w:rFonts w:ascii="Times New Roman" w:hAnsi="Times New Roman" w:cs="Times New Roman"/>
        </w:rPr>
        <w:t>There is adequate number of midwives to cover the ward/unit to enable the provision of bereavement support.</w:t>
      </w:r>
    </w:p>
    <w:p w14:paraId="18EEB64B" w14:textId="041B0FDB" w:rsidR="00844EB2" w:rsidRPr="00693C34" w:rsidRDefault="00844EB2" w:rsidP="00693C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93C34">
        <w:rPr>
          <w:rFonts w:ascii="Times New Roman" w:hAnsi="Times New Roman" w:cs="Times New Roman"/>
        </w:rPr>
        <w:t>My work environment allows me to feel relaxed to carry out my daily work</w:t>
      </w:r>
      <w:r w:rsidR="00D25362" w:rsidRPr="00693C34">
        <w:rPr>
          <w:rFonts w:ascii="Times New Roman" w:hAnsi="Times New Roman" w:cs="Times New Roman"/>
        </w:rPr>
        <w:t>.</w:t>
      </w:r>
    </w:p>
    <w:p w14:paraId="43554FE2" w14:textId="72AFBEF5" w:rsidR="00844EB2" w:rsidRPr="00AF5637" w:rsidRDefault="00693C34" w:rsidP="001E09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find it difficult to ask for support from my workplace management in relation to providing </w:t>
      </w:r>
      <w:r w:rsidR="00844EB2" w:rsidRPr="00AF5637">
        <w:rPr>
          <w:rFonts w:ascii="Times New Roman" w:hAnsi="Times New Roman" w:cs="Times New Roman"/>
        </w:rPr>
        <w:t>bereavement support</w:t>
      </w:r>
      <w:r w:rsidR="00D25362" w:rsidRPr="00AF5637">
        <w:rPr>
          <w:rFonts w:ascii="Times New Roman" w:hAnsi="Times New Roman" w:cs="Times New Roman"/>
        </w:rPr>
        <w:t>.</w:t>
      </w:r>
    </w:p>
    <w:sectPr w:rsidR="00844EB2" w:rsidRPr="00AF5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F3388B"/>
    <w:multiLevelType w:val="hybridMultilevel"/>
    <w:tmpl w:val="1EDEAD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6A7D20"/>
    <w:multiLevelType w:val="hybridMultilevel"/>
    <w:tmpl w:val="1EDEA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8722024">
    <w:abstractNumId w:val="1"/>
  </w:num>
  <w:num w:numId="2" w16cid:durableId="1738243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1DE"/>
    <w:rsid w:val="00033DC8"/>
    <w:rsid w:val="000A7584"/>
    <w:rsid w:val="001B399A"/>
    <w:rsid w:val="001E0991"/>
    <w:rsid w:val="002B75BD"/>
    <w:rsid w:val="002F6817"/>
    <w:rsid w:val="004D6AE9"/>
    <w:rsid w:val="00693C34"/>
    <w:rsid w:val="00697FDB"/>
    <w:rsid w:val="00844EB2"/>
    <w:rsid w:val="0086737F"/>
    <w:rsid w:val="00977C67"/>
    <w:rsid w:val="00A90541"/>
    <w:rsid w:val="00AF5637"/>
    <w:rsid w:val="00B52BA7"/>
    <w:rsid w:val="00C26745"/>
    <w:rsid w:val="00D25362"/>
    <w:rsid w:val="00DF61FA"/>
    <w:rsid w:val="00E16746"/>
    <w:rsid w:val="00E744B5"/>
    <w:rsid w:val="00EA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587C8"/>
  <w15:chartTrackingRefBased/>
  <w15:docId w15:val="{52778361-0DC5-4B47-86CC-9FE80287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1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1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1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1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1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1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1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1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1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1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1D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267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11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84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442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9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50406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ki, Shweta</dc:creator>
  <cp:keywords/>
  <dc:description/>
  <cp:lastModifiedBy>Karki, Shweta</cp:lastModifiedBy>
  <cp:revision>16</cp:revision>
  <dcterms:created xsi:type="dcterms:W3CDTF">2026-02-10T15:21:00Z</dcterms:created>
  <dcterms:modified xsi:type="dcterms:W3CDTF">2026-02-23T20:16:00Z</dcterms:modified>
</cp:coreProperties>
</file>